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1D3C1" w14:textId="42DC9FF6" w:rsidR="00BD15E7" w:rsidRPr="00734149" w:rsidRDefault="00BD15E7"/>
    <w:p w14:paraId="4C59847A" w14:textId="550CCBE1" w:rsidR="00533E56" w:rsidRDefault="004534C9" w:rsidP="004C42A0">
      <w:pPr>
        <w:jc w:val="center"/>
        <w:rPr>
          <w:rFonts w:ascii="Arial" w:hAnsi="Arial" w:cs="Arial"/>
        </w:rPr>
      </w:pPr>
      <w:r w:rsidRPr="00734149">
        <w:rPr>
          <w:rFonts w:ascii="Arial" w:hAnsi="Arial" w:cs="Arial"/>
        </w:rPr>
        <w:t>Topic list</w:t>
      </w:r>
    </w:p>
    <w:p w14:paraId="66F64A6E" w14:textId="11925A0C" w:rsidR="004C42A0" w:rsidRDefault="004C42A0" w:rsidP="004C42A0">
      <w:pPr>
        <w:jc w:val="center"/>
        <w:rPr>
          <w:rFonts w:ascii="Arial" w:hAnsi="Arial" w:cs="Arial"/>
        </w:rPr>
      </w:pPr>
    </w:p>
    <w:p w14:paraId="66D2A744" w14:textId="77777777" w:rsidR="004C42A0" w:rsidRPr="00734149" w:rsidRDefault="004C42A0" w:rsidP="004C42A0">
      <w:pPr>
        <w:jc w:val="center"/>
        <w:rPr>
          <w:rFonts w:ascii="Arial" w:hAnsi="Arial" w:cs="Arial"/>
        </w:rPr>
      </w:pPr>
    </w:p>
    <w:p w14:paraId="57BAEC68" w14:textId="234830C7" w:rsidR="004534C9" w:rsidRPr="00734149" w:rsidRDefault="008A10B5" w:rsidP="00533E56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>Welcome</w:t>
      </w:r>
    </w:p>
    <w:p w14:paraId="23D9A9FD" w14:textId="70E5535E" w:rsidR="004534C9" w:rsidRPr="00734149" w:rsidRDefault="00245BA1" w:rsidP="004534C9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an you describe the pain in your</w:t>
      </w:r>
      <w:r w:rsidR="00FD7CFC" w:rsidRPr="00734149">
        <w:rPr>
          <w:rFonts w:ascii="Arial" w:hAnsi="Arial" w:cs="Arial"/>
        </w:rPr>
        <w:t xml:space="preserve"> body?</w:t>
      </w:r>
    </w:p>
    <w:p w14:paraId="5F7E43BE" w14:textId="5A824387" w:rsidR="00B979BB" w:rsidRPr="00734149" w:rsidRDefault="00FD7CFC" w:rsidP="00B979BB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 xml:space="preserve">Do you know the </w:t>
      </w:r>
      <w:r w:rsidR="00011FCA" w:rsidRPr="00734149">
        <w:rPr>
          <w:rFonts w:ascii="Arial" w:hAnsi="Arial" w:cs="Arial"/>
        </w:rPr>
        <w:t xml:space="preserve">cause of </w:t>
      </w:r>
      <w:r w:rsidR="00ED568A">
        <w:rPr>
          <w:rFonts w:ascii="Arial" w:hAnsi="Arial" w:cs="Arial"/>
        </w:rPr>
        <w:t xml:space="preserve">your </w:t>
      </w:r>
      <w:r w:rsidR="00011FCA" w:rsidRPr="00734149">
        <w:rPr>
          <w:rFonts w:ascii="Arial" w:hAnsi="Arial" w:cs="Arial"/>
        </w:rPr>
        <w:t>pain</w:t>
      </w:r>
      <w:r w:rsidR="00C752CC">
        <w:rPr>
          <w:rFonts w:ascii="Arial" w:hAnsi="Arial" w:cs="Arial"/>
        </w:rPr>
        <w:t xml:space="preserve"> problem</w:t>
      </w:r>
      <w:r w:rsidR="00011FCA" w:rsidRPr="00734149">
        <w:rPr>
          <w:rFonts w:ascii="Arial" w:hAnsi="Arial" w:cs="Arial"/>
        </w:rPr>
        <w:t>?</w:t>
      </w:r>
    </w:p>
    <w:p w14:paraId="1BDBD155" w14:textId="00511C71" w:rsidR="00B979BB" w:rsidRPr="00245BA1" w:rsidRDefault="00FD7CFC" w:rsidP="00245BA1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 xml:space="preserve">What </w:t>
      </w:r>
      <w:r w:rsidR="00011FCA" w:rsidRPr="00734149">
        <w:rPr>
          <w:rFonts w:ascii="Arial" w:hAnsi="Arial" w:cs="Arial"/>
        </w:rPr>
        <w:t>are</w:t>
      </w:r>
      <w:r w:rsidRPr="00734149">
        <w:rPr>
          <w:rFonts w:ascii="Arial" w:hAnsi="Arial" w:cs="Arial"/>
        </w:rPr>
        <w:t xml:space="preserve"> your </w:t>
      </w:r>
      <w:r w:rsidR="00B979BB" w:rsidRPr="00734149">
        <w:rPr>
          <w:rFonts w:ascii="Arial" w:hAnsi="Arial" w:cs="Arial"/>
        </w:rPr>
        <w:t xml:space="preserve">daily </w:t>
      </w:r>
      <w:r w:rsidRPr="00734149">
        <w:rPr>
          <w:rFonts w:ascii="Arial" w:hAnsi="Arial" w:cs="Arial"/>
        </w:rPr>
        <w:t>limitation</w:t>
      </w:r>
      <w:r w:rsidR="00B979BB" w:rsidRPr="00734149">
        <w:rPr>
          <w:rFonts w:ascii="Arial" w:hAnsi="Arial" w:cs="Arial"/>
        </w:rPr>
        <w:t>s</w:t>
      </w:r>
      <w:r w:rsidR="00C752CC">
        <w:rPr>
          <w:rFonts w:ascii="Arial" w:hAnsi="Arial" w:cs="Arial"/>
        </w:rPr>
        <w:t>,</w:t>
      </w:r>
      <w:r w:rsidR="00245BA1">
        <w:rPr>
          <w:rFonts w:ascii="Arial" w:hAnsi="Arial" w:cs="Arial"/>
        </w:rPr>
        <w:t xml:space="preserve"> and how </w:t>
      </w:r>
      <w:r w:rsidR="00B979BB" w:rsidRPr="00245BA1">
        <w:rPr>
          <w:rFonts w:ascii="Arial" w:hAnsi="Arial" w:cs="Arial"/>
        </w:rPr>
        <w:t>do you manage this?</w:t>
      </w:r>
    </w:p>
    <w:p w14:paraId="23978731" w14:textId="77777777" w:rsidR="00245BA1" w:rsidRDefault="00245BA1" w:rsidP="00FD7CFC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treatments did you have for your pain?</w:t>
      </w:r>
    </w:p>
    <w:p w14:paraId="67834356" w14:textId="0788A577" w:rsidR="00B979BB" w:rsidRPr="00734149" w:rsidRDefault="002B5037" w:rsidP="00B979BB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 xml:space="preserve">In what way does </w:t>
      </w:r>
      <w:r w:rsidR="007820B5" w:rsidRPr="00734149">
        <w:rPr>
          <w:rFonts w:ascii="Arial" w:hAnsi="Arial" w:cs="Arial"/>
        </w:rPr>
        <w:t xml:space="preserve">pain </w:t>
      </w:r>
      <w:r w:rsidRPr="00734149">
        <w:rPr>
          <w:rFonts w:ascii="Arial" w:hAnsi="Arial" w:cs="Arial"/>
        </w:rPr>
        <w:t xml:space="preserve">medication influence your </w:t>
      </w:r>
      <w:r w:rsidR="00245BA1">
        <w:rPr>
          <w:rFonts w:ascii="Arial" w:hAnsi="Arial" w:cs="Arial"/>
        </w:rPr>
        <w:t>activities</w:t>
      </w:r>
      <w:r w:rsidR="00B979BB" w:rsidRPr="00734149">
        <w:rPr>
          <w:rFonts w:ascii="Arial" w:hAnsi="Arial" w:cs="Arial"/>
        </w:rPr>
        <w:t>?</w:t>
      </w:r>
    </w:p>
    <w:p w14:paraId="05364614" w14:textId="3E330157" w:rsidR="00FD7CFC" w:rsidRPr="00734149" w:rsidRDefault="003746A1" w:rsidP="00FD7CFC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does chronic pain </w:t>
      </w:r>
      <w:r w:rsidR="00C752CC">
        <w:rPr>
          <w:rFonts w:ascii="Arial" w:hAnsi="Arial" w:cs="Arial"/>
        </w:rPr>
        <w:t xml:space="preserve">affect </w:t>
      </w:r>
      <w:r>
        <w:rPr>
          <w:rFonts w:ascii="Arial" w:hAnsi="Arial" w:cs="Arial"/>
        </w:rPr>
        <w:t>your appetite</w:t>
      </w:r>
      <w:r w:rsidR="00C752CC">
        <w:rPr>
          <w:rFonts w:ascii="Arial" w:hAnsi="Arial" w:cs="Arial"/>
        </w:rPr>
        <w:t>,</w:t>
      </w:r>
      <w:r w:rsidR="00245BA1">
        <w:rPr>
          <w:rFonts w:ascii="Arial" w:hAnsi="Arial" w:cs="Arial"/>
        </w:rPr>
        <w:t xml:space="preserve"> and what are the consequences for you</w:t>
      </w:r>
      <w:r w:rsidR="00734149">
        <w:rPr>
          <w:rFonts w:ascii="Arial" w:hAnsi="Arial" w:cs="Arial"/>
        </w:rPr>
        <w:t>?</w:t>
      </w:r>
      <w:r w:rsidR="007820B5" w:rsidRPr="00734149">
        <w:rPr>
          <w:rFonts w:ascii="Arial" w:hAnsi="Arial" w:cs="Arial"/>
        </w:rPr>
        <w:t xml:space="preserve"> </w:t>
      </w:r>
    </w:p>
    <w:p w14:paraId="5363934F" w14:textId="04B02D3E" w:rsidR="00245BA1" w:rsidRDefault="00245BA1" w:rsidP="00FD7CFC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do you like to do and is not possible due to chronic pain?</w:t>
      </w:r>
    </w:p>
    <w:p w14:paraId="04369AA6" w14:textId="0A42B053" w:rsidR="00245BA1" w:rsidRPr="00734149" w:rsidRDefault="00245BA1" w:rsidP="00245BA1">
      <w:pPr>
        <w:pStyle w:val="Lijstalinea"/>
        <w:numPr>
          <w:ilvl w:val="1"/>
          <w:numId w:val="1"/>
        </w:numPr>
        <w:rPr>
          <w:rFonts w:ascii="Arial" w:hAnsi="Arial" w:cs="Arial"/>
        </w:rPr>
      </w:pPr>
      <w:bookmarkStart w:id="0" w:name="_Hlk55743064"/>
      <w:r>
        <w:rPr>
          <w:rFonts w:ascii="Arial" w:hAnsi="Arial" w:cs="Arial"/>
        </w:rPr>
        <w:t>H</w:t>
      </w:r>
      <w:r w:rsidRPr="00734149">
        <w:rPr>
          <w:rFonts w:ascii="Arial" w:hAnsi="Arial" w:cs="Arial"/>
        </w:rPr>
        <w:t xml:space="preserve">ow do you </w:t>
      </w:r>
      <w:r>
        <w:rPr>
          <w:rFonts w:ascii="Arial" w:hAnsi="Arial" w:cs="Arial"/>
        </w:rPr>
        <w:t>handle</w:t>
      </w:r>
      <w:r w:rsidR="00751574">
        <w:rPr>
          <w:rFonts w:ascii="Arial" w:hAnsi="Arial" w:cs="Arial"/>
        </w:rPr>
        <w:t xml:space="preserve"> this</w:t>
      </w:r>
      <w:r>
        <w:rPr>
          <w:rFonts w:ascii="Arial" w:hAnsi="Arial" w:cs="Arial"/>
        </w:rPr>
        <w:t>?</w:t>
      </w:r>
    </w:p>
    <w:bookmarkEnd w:id="0"/>
    <w:p w14:paraId="62875D93" w14:textId="2E221EF0" w:rsidR="00245BA1" w:rsidRDefault="00245BA1" w:rsidP="00FD7CFC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Can you </w:t>
      </w:r>
      <w:r w:rsidR="00C752CC">
        <w:rPr>
          <w:rFonts w:ascii="Arial" w:hAnsi="Arial" w:cs="Arial"/>
        </w:rPr>
        <w:t xml:space="preserve">say </w:t>
      </w:r>
      <w:r>
        <w:rPr>
          <w:rFonts w:ascii="Arial" w:hAnsi="Arial" w:cs="Arial"/>
        </w:rPr>
        <w:t>something about your quality of sleep and the consequences?</w:t>
      </w:r>
    </w:p>
    <w:p w14:paraId="282D42CF" w14:textId="1A3B8D21" w:rsidR="008A10B5" w:rsidRPr="00734149" w:rsidRDefault="008A10B5" w:rsidP="00033432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 xml:space="preserve">How </w:t>
      </w:r>
      <w:r w:rsidR="00FF4C43" w:rsidRPr="00734149">
        <w:rPr>
          <w:rFonts w:ascii="Arial" w:hAnsi="Arial" w:cs="Arial"/>
        </w:rPr>
        <w:t>does</w:t>
      </w:r>
      <w:r w:rsidRPr="00734149">
        <w:rPr>
          <w:rFonts w:ascii="Arial" w:hAnsi="Arial" w:cs="Arial"/>
        </w:rPr>
        <w:t xml:space="preserve"> chronic pain</w:t>
      </w:r>
      <w:r w:rsidR="00245BA1">
        <w:rPr>
          <w:rFonts w:ascii="Arial" w:hAnsi="Arial" w:cs="Arial"/>
        </w:rPr>
        <w:t xml:space="preserve"> affect</w:t>
      </w:r>
      <w:r w:rsidRPr="00734149">
        <w:rPr>
          <w:rFonts w:ascii="Arial" w:hAnsi="Arial" w:cs="Arial"/>
        </w:rPr>
        <w:t xml:space="preserve"> your energy level?</w:t>
      </w:r>
    </w:p>
    <w:p w14:paraId="441242FA" w14:textId="3CB801FE" w:rsidR="004534C9" w:rsidRPr="00734149" w:rsidRDefault="00011FCA" w:rsidP="004534C9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>How do</w:t>
      </w:r>
      <w:r w:rsidR="00245BA1">
        <w:rPr>
          <w:rFonts w:ascii="Arial" w:hAnsi="Arial" w:cs="Arial"/>
        </w:rPr>
        <w:t xml:space="preserve">es </w:t>
      </w:r>
      <w:r w:rsidRPr="00734149">
        <w:rPr>
          <w:rFonts w:ascii="Arial" w:hAnsi="Arial" w:cs="Arial"/>
        </w:rPr>
        <w:t>chronic pain</w:t>
      </w:r>
      <w:r w:rsidR="00245BA1">
        <w:rPr>
          <w:rFonts w:ascii="Arial" w:hAnsi="Arial" w:cs="Arial"/>
        </w:rPr>
        <w:t xml:space="preserve"> influence your mental health status/ mood</w:t>
      </w:r>
      <w:r w:rsidRPr="00734149">
        <w:rPr>
          <w:rFonts w:ascii="Arial" w:hAnsi="Arial" w:cs="Arial"/>
        </w:rPr>
        <w:t>?</w:t>
      </w:r>
    </w:p>
    <w:p w14:paraId="4CBC6BA1" w14:textId="57032B58" w:rsidR="00033432" w:rsidRDefault="00245BA1" w:rsidP="00011FCA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e you experience feelings </w:t>
      </w:r>
      <w:r w:rsidR="007D15B2">
        <w:rPr>
          <w:rFonts w:ascii="Arial" w:hAnsi="Arial" w:cs="Arial"/>
        </w:rPr>
        <w:t>o</w:t>
      </w:r>
      <w:r>
        <w:rPr>
          <w:rFonts w:ascii="Arial" w:hAnsi="Arial" w:cs="Arial"/>
        </w:rPr>
        <w:t>f depression?</w:t>
      </w:r>
    </w:p>
    <w:p w14:paraId="7A018FE3" w14:textId="63C9EF89" w:rsidR="00245BA1" w:rsidRDefault="00245BA1" w:rsidP="00011FCA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o you experience feelings of anxiety?</w:t>
      </w:r>
    </w:p>
    <w:p w14:paraId="2F432645" w14:textId="6E02AF2A" w:rsidR="007D15B2" w:rsidRPr="007D15B2" w:rsidRDefault="00245BA1" w:rsidP="007D15B2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ow do you control those feelings/ professional help</w:t>
      </w:r>
      <w:r w:rsidR="007D15B2">
        <w:rPr>
          <w:rFonts w:ascii="Arial" w:hAnsi="Arial" w:cs="Arial"/>
        </w:rPr>
        <w:t>?</w:t>
      </w:r>
    </w:p>
    <w:p w14:paraId="21B14B22" w14:textId="39D08F34" w:rsidR="007D15B2" w:rsidRDefault="007D15B2" w:rsidP="00011FCA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 xml:space="preserve">How does chronic pain </w:t>
      </w:r>
      <w:r>
        <w:rPr>
          <w:rFonts w:ascii="Arial" w:hAnsi="Arial" w:cs="Arial"/>
        </w:rPr>
        <w:t>affect</w:t>
      </w:r>
      <w:r w:rsidRPr="00734149">
        <w:rPr>
          <w:rFonts w:ascii="Arial" w:hAnsi="Arial" w:cs="Arial"/>
        </w:rPr>
        <w:t xml:space="preserve"> your self-control</w:t>
      </w:r>
      <w:r>
        <w:rPr>
          <w:rFonts w:ascii="Arial" w:hAnsi="Arial" w:cs="Arial"/>
        </w:rPr>
        <w:t>?</w:t>
      </w:r>
    </w:p>
    <w:p w14:paraId="4EECB947" w14:textId="33F5D890" w:rsidR="007D15B2" w:rsidRDefault="007D15B2" w:rsidP="007D15B2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does this mentally do to you?</w:t>
      </w:r>
    </w:p>
    <w:p w14:paraId="0743A715" w14:textId="27326D7F" w:rsidR="00245BA1" w:rsidRDefault="00245BA1" w:rsidP="00011FCA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do you </w:t>
      </w:r>
      <w:r w:rsidR="007D15B2">
        <w:rPr>
          <w:rFonts w:ascii="Arial" w:hAnsi="Arial" w:cs="Arial"/>
        </w:rPr>
        <w:t xml:space="preserve">do </w:t>
      </w:r>
      <w:r>
        <w:rPr>
          <w:rFonts w:ascii="Arial" w:hAnsi="Arial" w:cs="Arial"/>
        </w:rPr>
        <w:t>to relax?</w:t>
      </w:r>
    </w:p>
    <w:p w14:paraId="549F79C7" w14:textId="4B8F3AE6" w:rsidR="00751574" w:rsidRPr="00751574" w:rsidRDefault="00751574" w:rsidP="00751574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Pr="00734149">
        <w:rPr>
          <w:rFonts w:ascii="Arial" w:hAnsi="Arial" w:cs="Arial"/>
        </w:rPr>
        <w:t xml:space="preserve">ow do you </w:t>
      </w:r>
      <w:r>
        <w:rPr>
          <w:rFonts w:ascii="Arial" w:hAnsi="Arial" w:cs="Arial"/>
        </w:rPr>
        <w:t>handle changes in your life?</w:t>
      </w:r>
    </w:p>
    <w:p w14:paraId="2F15F659" w14:textId="70356496" w:rsidR="002B5037" w:rsidRPr="007D15B2" w:rsidRDefault="002B5037" w:rsidP="007D15B2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 w:rsidRPr="007D15B2">
        <w:rPr>
          <w:rFonts w:ascii="Arial" w:hAnsi="Arial" w:cs="Arial"/>
        </w:rPr>
        <w:t>How do you deal with th</w:t>
      </w:r>
      <w:r w:rsidR="00864A3F" w:rsidRPr="007D15B2">
        <w:rPr>
          <w:rFonts w:ascii="Arial" w:hAnsi="Arial" w:cs="Arial"/>
        </w:rPr>
        <w:t xml:space="preserve">e most </w:t>
      </w:r>
      <w:r w:rsidR="00C752CC">
        <w:rPr>
          <w:rFonts w:ascii="Arial" w:hAnsi="Arial" w:cs="Arial"/>
        </w:rPr>
        <w:t>essential</w:t>
      </w:r>
      <w:r w:rsidR="00864A3F" w:rsidRPr="007D15B2">
        <w:rPr>
          <w:rFonts w:ascii="Arial" w:hAnsi="Arial" w:cs="Arial"/>
        </w:rPr>
        <w:t xml:space="preserve"> things</w:t>
      </w:r>
      <w:r w:rsidRPr="007D15B2">
        <w:rPr>
          <w:rFonts w:ascii="Arial" w:hAnsi="Arial" w:cs="Arial"/>
        </w:rPr>
        <w:t xml:space="preserve"> in </w:t>
      </w:r>
      <w:r w:rsidR="00864A3F" w:rsidRPr="007D15B2">
        <w:rPr>
          <w:rFonts w:ascii="Arial" w:hAnsi="Arial" w:cs="Arial"/>
        </w:rPr>
        <w:t>your</w:t>
      </w:r>
      <w:r w:rsidRPr="007D15B2">
        <w:rPr>
          <w:rFonts w:ascii="Arial" w:hAnsi="Arial" w:cs="Arial"/>
        </w:rPr>
        <w:t xml:space="preserve"> life?</w:t>
      </w:r>
    </w:p>
    <w:p w14:paraId="720CDF4A" w14:textId="0A2661ED" w:rsidR="007D15B2" w:rsidRPr="007D15B2" w:rsidRDefault="00033432" w:rsidP="007D15B2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>Do you have a</w:t>
      </w:r>
      <w:r w:rsidR="002B5037" w:rsidRPr="00734149">
        <w:rPr>
          <w:rFonts w:ascii="Arial" w:hAnsi="Arial" w:cs="Arial"/>
        </w:rPr>
        <w:t xml:space="preserve"> goal in your life?</w:t>
      </w:r>
    </w:p>
    <w:p w14:paraId="7B744182" w14:textId="77777777" w:rsidR="00734E0F" w:rsidRDefault="002B5037" w:rsidP="00734E0F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>How do you want to accomplish this goal, living with chronic pain?</w:t>
      </w:r>
    </w:p>
    <w:p w14:paraId="28F5E082" w14:textId="5A153A8E" w:rsidR="00734E0F" w:rsidRPr="00734E0F" w:rsidRDefault="00734E0F" w:rsidP="00734E0F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734E0F">
        <w:rPr>
          <w:rFonts w:ascii="Arial" w:hAnsi="Arial" w:cs="Arial"/>
          <w:color w:val="0E101A"/>
          <w:lang w:val="en-US"/>
        </w:rPr>
        <w:t>How do your partner, family, friends support you?</w:t>
      </w:r>
    </w:p>
    <w:p w14:paraId="3511459B" w14:textId="6C2F3159" w:rsidR="002B5037" w:rsidRDefault="00771E88" w:rsidP="00033432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>What are your</w:t>
      </w:r>
      <w:r w:rsidR="002B5037" w:rsidRPr="00734149">
        <w:rPr>
          <w:rFonts w:ascii="Arial" w:hAnsi="Arial" w:cs="Arial"/>
        </w:rPr>
        <w:t xml:space="preserve"> wishes</w:t>
      </w:r>
      <w:r w:rsidR="007D15B2">
        <w:rPr>
          <w:rFonts w:ascii="Arial" w:hAnsi="Arial" w:cs="Arial"/>
        </w:rPr>
        <w:t xml:space="preserve"> and dreams</w:t>
      </w:r>
      <w:r w:rsidR="002B5037" w:rsidRPr="00734149">
        <w:rPr>
          <w:rFonts w:ascii="Arial" w:hAnsi="Arial" w:cs="Arial"/>
        </w:rPr>
        <w:t xml:space="preserve"> for the future?</w:t>
      </w:r>
    </w:p>
    <w:p w14:paraId="69851C90" w14:textId="7E8A48E7" w:rsidR="007D15B2" w:rsidRPr="00734149" w:rsidRDefault="007D15B2" w:rsidP="00033432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is realistic for you?</w:t>
      </w:r>
    </w:p>
    <w:p w14:paraId="0DAEF248" w14:textId="624C222F" w:rsidR="00771E88" w:rsidRDefault="002B5037" w:rsidP="00771E88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>What did you learn</w:t>
      </w:r>
      <w:r w:rsidR="007820B5" w:rsidRPr="00734149">
        <w:rPr>
          <w:rFonts w:ascii="Arial" w:hAnsi="Arial" w:cs="Arial"/>
        </w:rPr>
        <w:t xml:space="preserve"> about</w:t>
      </w:r>
      <w:r w:rsidRPr="00734149">
        <w:rPr>
          <w:rFonts w:ascii="Arial" w:hAnsi="Arial" w:cs="Arial"/>
        </w:rPr>
        <w:t xml:space="preserve"> </w:t>
      </w:r>
      <w:r w:rsidR="007820B5" w:rsidRPr="00734149">
        <w:rPr>
          <w:rFonts w:ascii="Arial" w:hAnsi="Arial" w:cs="Arial"/>
        </w:rPr>
        <w:t>yourself</w:t>
      </w:r>
      <w:r w:rsidRPr="00734149">
        <w:rPr>
          <w:rFonts w:ascii="Arial" w:hAnsi="Arial" w:cs="Arial"/>
        </w:rPr>
        <w:t xml:space="preserve"> living with chronic pain</w:t>
      </w:r>
      <w:r w:rsidR="00864A3F">
        <w:rPr>
          <w:rFonts w:ascii="Arial" w:hAnsi="Arial" w:cs="Arial"/>
        </w:rPr>
        <w:t>/ limitations</w:t>
      </w:r>
      <w:r w:rsidRPr="00734149">
        <w:rPr>
          <w:rFonts w:ascii="Arial" w:hAnsi="Arial" w:cs="Arial"/>
        </w:rPr>
        <w:t>?</w:t>
      </w:r>
    </w:p>
    <w:p w14:paraId="1DC8589E" w14:textId="06222D61" w:rsidR="007D15B2" w:rsidRPr="00734149" w:rsidRDefault="007D15B2" w:rsidP="00771E88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o you accept your situation? What should change?</w:t>
      </w:r>
    </w:p>
    <w:p w14:paraId="156280BD" w14:textId="03F311A4" w:rsidR="004534C9" w:rsidRPr="00734149" w:rsidRDefault="008A10B5" w:rsidP="004534C9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 xml:space="preserve">Can you describe your </w:t>
      </w:r>
      <w:r w:rsidR="004534C9" w:rsidRPr="00734149">
        <w:rPr>
          <w:rFonts w:ascii="Arial" w:hAnsi="Arial" w:cs="Arial"/>
        </w:rPr>
        <w:t>Quality of Life</w:t>
      </w:r>
      <w:r w:rsidRPr="00734149">
        <w:rPr>
          <w:rFonts w:ascii="Arial" w:hAnsi="Arial" w:cs="Arial"/>
        </w:rPr>
        <w:t>?</w:t>
      </w:r>
    </w:p>
    <w:p w14:paraId="1EF86598" w14:textId="642A233A" w:rsidR="008A10B5" w:rsidRPr="00734149" w:rsidRDefault="008A10B5" w:rsidP="008A10B5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 xml:space="preserve">What changed in your quality of life since you </w:t>
      </w:r>
      <w:r w:rsidR="007D15B2">
        <w:rPr>
          <w:rFonts w:ascii="Arial" w:hAnsi="Arial" w:cs="Arial"/>
        </w:rPr>
        <w:t>have</w:t>
      </w:r>
      <w:r w:rsidR="007820B5" w:rsidRPr="00734149">
        <w:rPr>
          <w:rFonts w:ascii="Arial" w:hAnsi="Arial" w:cs="Arial"/>
        </w:rPr>
        <w:t xml:space="preserve"> </w:t>
      </w:r>
      <w:r w:rsidRPr="00734149">
        <w:rPr>
          <w:rFonts w:ascii="Arial" w:hAnsi="Arial" w:cs="Arial"/>
        </w:rPr>
        <w:t>chronic pain?</w:t>
      </w:r>
    </w:p>
    <w:p w14:paraId="18057CB0" w14:textId="30FC71B4" w:rsidR="008A10B5" w:rsidRPr="00734149" w:rsidRDefault="008A10B5" w:rsidP="008A10B5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>How do you describe your health</w:t>
      </w:r>
      <w:r w:rsidR="007D15B2">
        <w:rPr>
          <w:rFonts w:ascii="Arial" w:hAnsi="Arial" w:cs="Arial"/>
        </w:rPr>
        <w:t xml:space="preserve"> status</w:t>
      </w:r>
      <w:r w:rsidRPr="00734149">
        <w:rPr>
          <w:rFonts w:ascii="Arial" w:hAnsi="Arial" w:cs="Arial"/>
        </w:rPr>
        <w:t>?</w:t>
      </w:r>
    </w:p>
    <w:p w14:paraId="0718399E" w14:textId="1A1BCE5D" w:rsidR="007C1C00" w:rsidRDefault="00771E88" w:rsidP="007C1C00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>What means happiness to you?</w:t>
      </w:r>
    </w:p>
    <w:p w14:paraId="37C896C9" w14:textId="04699A2B" w:rsidR="007D15B2" w:rsidRPr="00734149" w:rsidRDefault="007D15B2" w:rsidP="007C1C00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ere/ how do you find happiness in your life?</w:t>
      </w:r>
    </w:p>
    <w:p w14:paraId="39E65654" w14:textId="683383CE" w:rsidR="007C1C00" w:rsidRDefault="007C1C00" w:rsidP="007C1C00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 xml:space="preserve">How do you </w:t>
      </w:r>
      <w:r w:rsidR="00864A3F">
        <w:rPr>
          <w:rFonts w:ascii="Arial" w:hAnsi="Arial" w:cs="Arial"/>
        </w:rPr>
        <w:t>wish to express yourself to the outside world</w:t>
      </w:r>
      <w:r w:rsidRPr="00734149">
        <w:rPr>
          <w:rFonts w:ascii="Arial" w:hAnsi="Arial" w:cs="Arial"/>
        </w:rPr>
        <w:t>?</w:t>
      </w:r>
    </w:p>
    <w:p w14:paraId="1B545E10" w14:textId="0F0D835B" w:rsidR="007D15B2" w:rsidRDefault="007D15B2" w:rsidP="007C1C00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do you need for this/ what could society do?</w:t>
      </w:r>
    </w:p>
    <w:p w14:paraId="1475018B" w14:textId="57C48400" w:rsidR="004C42A0" w:rsidRDefault="004C42A0" w:rsidP="007C1C00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re you open for </w:t>
      </w:r>
      <w:r w:rsidR="00C752CC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>question about sexuality?</w:t>
      </w:r>
    </w:p>
    <w:p w14:paraId="05950948" w14:textId="78C1F6CE" w:rsidR="00751574" w:rsidRPr="00734149" w:rsidRDefault="00751574" w:rsidP="007C1C00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is quality time for you?</w:t>
      </w:r>
    </w:p>
    <w:p w14:paraId="7320CD7B" w14:textId="4C77EEDB" w:rsidR="00771E88" w:rsidRPr="00734149" w:rsidRDefault="00771E88" w:rsidP="004534C9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>How do you combine chronic pain with your social life?</w:t>
      </w:r>
    </w:p>
    <w:p w14:paraId="3B75EAE5" w14:textId="77777777" w:rsidR="004C42A0" w:rsidRDefault="004C42A0" w:rsidP="00771E88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ould you tell something about your current social life?</w:t>
      </w:r>
    </w:p>
    <w:p w14:paraId="2A361287" w14:textId="77777777" w:rsidR="004C42A0" w:rsidRDefault="004C42A0" w:rsidP="00771E88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ow important is work for you?</w:t>
      </w:r>
    </w:p>
    <w:p w14:paraId="4C84E724" w14:textId="31B5305F" w:rsidR="004C42A0" w:rsidRDefault="004C42A0" w:rsidP="00771E88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ow do you balance your work with chronic pain?</w:t>
      </w:r>
    </w:p>
    <w:p w14:paraId="6A2059F8" w14:textId="595E212E" w:rsidR="004C42A0" w:rsidRDefault="004C42A0" w:rsidP="00771E88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are the consequences</w:t>
      </w:r>
      <w:r w:rsidR="00C752CC">
        <w:rPr>
          <w:rFonts w:ascii="Arial" w:hAnsi="Arial" w:cs="Arial"/>
        </w:rPr>
        <w:t xml:space="preserve"> of</w:t>
      </w:r>
      <w:r>
        <w:rPr>
          <w:rFonts w:ascii="Arial" w:hAnsi="Arial" w:cs="Arial"/>
        </w:rPr>
        <w:t xml:space="preserve"> not having a paid job</w:t>
      </w:r>
      <w:r w:rsidR="00751574">
        <w:rPr>
          <w:rFonts w:ascii="Arial" w:hAnsi="Arial" w:cs="Arial"/>
        </w:rPr>
        <w:t>/ financial</w:t>
      </w:r>
      <w:r>
        <w:rPr>
          <w:rFonts w:ascii="Arial" w:hAnsi="Arial" w:cs="Arial"/>
        </w:rPr>
        <w:t>?</w:t>
      </w:r>
    </w:p>
    <w:p w14:paraId="494B7AB2" w14:textId="03F5A8BB" w:rsidR="004C42A0" w:rsidRDefault="004C42A0" w:rsidP="00771E88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are you supported by society or (care) professionals or family </w:t>
      </w:r>
      <w:r w:rsidRPr="00734149">
        <w:rPr>
          <w:rFonts w:ascii="Arial" w:hAnsi="Arial" w:cs="Arial"/>
        </w:rPr>
        <w:t>environment</w:t>
      </w:r>
      <w:r>
        <w:rPr>
          <w:rFonts w:ascii="Arial" w:hAnsi="Arial" w:cs="Arial"/>
        </w:rPr>
        <w:t>?</w:t>
      </w:r>
    </w:p>
    <w:p w14:paraId="4CC6F4EE" w14:textId="270C0A4D" w:rsidR="00FF4C43" w:rsidRDefault="004C42A0" w:rsidP="00DD5C85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Are you a member of </w:t>
      </w:r>
      <w:r w:rsidR="00C752CC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>social club</w:t>
      </w:r>
      <w:r w:rsidR="00FF4C43" w:rsidRPr="00734149">
        <w:rPr>
          <w:rFonts w:ascii="Arial" w:hAnsi="Arial" w:cs="Arial"/>
        </w:rPr>
        <w:t>?</w:t>
      </w:r>
    </w:p>
    <w:p w14:paraId="56FAFDFC" w14:textId="29C35708" w:rsidR="00751574" w:rsidRPr="00734149" w:rsidRDefault="00751574" w:rsidP="00DD5C85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o you feel isolated?</w:t>
      </w:r>
    </w:p>
    <w:p w14:paraId="65787CD1" w14:textId="67BDAEF6" w:rsidR="004534C9" w:rsidRPr="00734149" w:rsidRDefault="00324C93" w:rsidP="004534C9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>How do you manage your daily activities?</w:t>
      </w:r>
    </w:p>
    <w:p w14:paraId="0CC6BD4F" w14:textId="45EE9F6E" w:rsidR="00FF4C43" w:rsidRDefault="00FF4C43" w:rsidP="00FF4C43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>Can you describe your day?</w:t>
      </w:r>
    </w:p>
    <w:p w14:paraId="6E670A69" w14:textId="47903CD0" w:rsidR="00751574" w:rsidRPr="00734149" w:rsidRDefault="00751574" w:rsidP="00FF4C43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is the best part of the day?</w:t>
      </w:r>
    </w:p>
    <w:p w14:paraId="3F592A55" w14:textId="15E30183" w:rsidR="00FF4C43" w:rsidRDefault="00FF4C43" w:rsidP="00FF4C43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>What are physical or emotional obstacles during the day?</w:t>
      </w:r>
    </w:p>
    <w:p w14:paraId="40BDB06B" w14:textId="13F404B1" w:rsidR="008630BE" w:rsidRPr="00734149" w:rsidRDefault="008630BE" w:rsidP="00FF4C43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ow do you handle this?</w:t>
      </w:r>
    </w:p>
    <w:p w14:paraId="25183C08" w14:textId="0484FF92" w:rsidR="004C42A0" w:rsidRDefault="00192FBA" w:rsidP="004C42A0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do you need to balance your life?</w:t>
      </w:r>
    </w:p>
    <w:p w14:paraId="23973F53" w14:textId="5F92243C" w:rsidR="00192FBA" w:rsidRPr="004C42A0" w:rsidRDefault="00192FBA" w:rsidP="004C42A0">
      <w:pPr>
        <w:pStyle w:val="Lijstalinea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do you need for the future?</w:t>
      </w:r>
    </w:p>
    <w:p w14:paraId="2052CE17" w14:textId="0256B520" w:rsidR="003746A1" w:rsidRDefault="00FF4C43" w:rsidP="003746A1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 w:rsidRPr="00734149">
        <w:rPr>
          <w:rFonts w:ascii="Arial" w:hAnsi="Arial" w:cs="Arial"/>
        </w:rPr>
        <w:t>Is there something else you want to say before we end this interview?</w:t>
      </w:r>
    </w:p>
    <w:p w14:paraId="536F4006" w14:textId="160D5A64" w:rsidR="004C42A0" w:rsidRPr="00734E0F" w:rsidRDefault="004C42A0" w:rsidP="003746A1">
      <w:pPr>
        <w:pStyle w:val="Lijstalinea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Thank the </w:t>
      </w:r>
      <w:r w:rsidR="00971ACF">
        <w:rPr>
          <w:rFonts w:ascii="Arial" w:hAnsi="Arial" w:cs="Arial"/>
        </w:rPr>
        <w:t>participant.</w:t>
      </w:r>
    </w:p>
    <w:sectPr w:rsidR="004C42A0" w:rsidRPr="00734E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EE4154"/>
    <w:multiLevelType w:val="multilevel"/>
    <w:tmpl w:val="E0385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50B1E7D"/>
    <w:multiLevelType w:val="multilevel"/>
    <w:tmpl w:val="C4D48F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B7121A8"/>
    <w:multiLevelType w:val="hybridMultilevel"/>
    <w:tmpl w:val="8C8675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B23D33"/>
    <w:multiLevelType w:val="multilevel"/>
    <w:tmpl w:val="1046BC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0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4C9"/>
    <w:rsid w:val="00011FCA"/>
    <w:rsid w:val="00033432"/>
    <w:rsid w:val="00192FBA"/>
    <w:rsid w:val="00204E96"/>
    <w:rsid w:val="00245BA1"/>
    <w:rsid w:val="002B5037"/>
    <w:rsid w:val="00324C93"/>
    <w:rsid w:val="003746A1"/>
    <w:rsid w:val="003F6D17"/>
    <w:rsid w:val="004534C9"/>
    <w:rsid w:val="004C42A0"/>
    <w:rsid w:val="00533E56"/>
    <w:rsid w:val="006059E0"/>
    <w:rsid w:val="00657B7F"/>
    <w:rsid w:val="006E0092"/>
    <w:rsid w:val="00734149"/>
    <w:rsid w:val="00734E0F"/>
    <w:rsid w:val="00751574"/>
    <w:rsid w:val="00755F3A"/>
    <w:rsid w:val="00771E88"/>
    <w:rsid w:val="007820B5"/>
    <w:rsid w:val="007C1C00"/>
    <w:rsid w:val="007D15B2"/>
    <w:rsid w:val="008630BE"/>
    <w:rsid w:val="00864A3F"/>
    <w:rsid w:val="008A10B5"/>
    <w:rsid w:val="00971ACF"/>
    <w:rsid w:val="009E3DAB"/>
    <w:rsid w:val="00B30997"/>
    <w:rsid w:val="00B979BB"/>
    <w:rsid w:val="00BD15E7"/>
    <w:rsid w:val="00C752CC"/>
    <w:rsid w:val="00DD5C85"/>
    <w:rsid w:val="00E37C09"/>
    <w:rsid w:val="00ED568A"/>
    <w:rsid w:val="00FD7CFC"/>
    <w:rsid w:val="00FF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B6C98"/>
  <w15:chartTrackingRefBased/>
  <w15:docId w15:val="{1ED1AEF2-3180-40C8-BC2B-021CB0F4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534C9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7341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ql-indent-1">
    <w:name w:val="ql-indent-1"/>
    <w:basedOn w:val="Standaard"/>
    <w:rsid w:val="007341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9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7B1ED5-9A7B-4B90-A59A-C9DA78782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Hamm</dc:creator>
  <cp:keywords/>
  <dc:description/>
  <cp:lastModifiedBy>Tanja Hamm</cp:lastModifiedBy>
  <cp:revision>20</cp:revision>
  <dcterms:created xsi:type="dcterms:W3CDTF">2020-10-18T12:57:00Z</dcterms:created>
  <dcterms:modified xsi:type="dcterms:W3CDTF">2020-11-11T12:20:00Z</dcterms:modified>
</cp:coreProperties>
</file>